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270A5" w14:textId="77777777" w:rsidR="00164BB4" w:rsidRPr="00E112AD" w:rsidRDefault="00164BB4" w:rsidP="00164BB4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E112AD">
        <w:rPr>
          <w:rFonts w:ascii="Times New Roman" w:hAnsi="Times New Roman" w:cs="Times New Roman"/>
          <w:b/>
          <w:bCs/>
          <w:sz w:val="36"/>
          <w:szCs w:val="36"/>
        </w:rPr>
        <w:t>Appendix 1: Sociodemographic questions</w:t>
      </w:r>
    </w:p>
    <w:p w14:paraId="52A828CE" w14:textId="77777777" w:rsidR="00164BB4" w:rsidRPr="00566C43" w:rsidRDefault="00164BB4" w:rsidP="00164BB4">
      <w:pPr>
        <w:rPr>
          <w:rFonts w:ascii="Times New Roman" w:hAnsi="Times New Roman" w:cs="Times New Roman"/>
          <w:u w:val="single"/>
        </w:rPr>
      </w:pPr>
    </w:p>
    <w:p w14:paraId="18324FE3" w14:textId="77777777" w:rsidR="00164BB4" w:rsidRPr="00566C43" w:rsidRDefault="00164BB4" w:rsidP="00164BB4">
      <w:p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Participant Date of Birth: _________</w:t>
      </w:r>
    </w:p>
    <w:p w14:paraId="5D2F8444" w14:textId="77777777" w:rsidR="00164BB4" w:rsidRPr="00566C43" w:rsidRDefault="00164BB4" w:rsidP="00164BB4">
      <w:pPr>
        <w:rPr>
          <w:rFonts w:ascii="Times New Roman" w:hAnsi="Times New Roman" w:cs="Times New Roman"/>
          <w:i/>
          <w:iCs/>
        </w:rPr>
      </w:pPr>
    </w:p>
    <w:p w14:paraId="02F20584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</w:rPr>
        <w:t>What cities/towns have you lived in throughout your life?</w:t>
      </w:r>
      <w:r w:rsidRPr="00566C43">
        <w:rPr>
          <w:rFonts w:ascii="Times New Roman" w:hAnsi="Times New Roman" w:cs="Times New Roman"/>
          <w:i/>
          <w:iCs/>
        </w:rPr>
        <w:t xml:space="preserve"> </w:t>
      </w:r>
    </w:p>
    <w:p w14:paraId="19CA4025" w14:textId="77777777" w:rsidR="00164BB4" w:rsidRPr="00566C43" w:rsidRDefault="00164BB4" w:rsidP="00164BB4">
      <w:pPr>
        <w:pStyle w:val="ListParagraph"/>
        <w:rPr>
          <w:rFonts w:ascii="Times New Roman" w:hAnsi="Times New Roman" w:cs="Times New Roman"/>
          <w:iCs/>
        </w:rPr>
      </w:pPr>
      <w:r w:rsidRPr="00566C43">
        <w:rPr>
          <w:rFonts w:ascii="Times New Roman" w:hAnsi="Times New Roman" w:cs="Times New Roman"/>
          <w:iCs/>
        </w:rPr>
        <w:t xml:space="preserve">Name of city/town/etc.: ___________   </w:t>
      </w:r>
    </w:p>
    <w:p w14:paraId="7F0B7ED7" w14:textId="77777777" w:rsidR="00164BB4" w:rsidRPr="00566C43" w:rsidRDefault="00164BB4" w:rsidP="00164BB4">
      <w:pPr>
        <w:pStyle w:val="ListParagraph"/>
        <w:rPr>
          <w:rFonts w:ascii="Times New Roman" w:hAnsi="Times New Roman" w:cs="Times New Roman"/>
          <w:iCs/>
        </w:rPr>
      </w:pPr>
      <w:r w:rsidRPr="00566C43">
        <w:rPr>
          <w:rFonts w:ascii="Times New Roman" w:hAnsi="Times New Roman" w:cs="Times New Roman"/>
          <w:iCs/>
        </w:rPr>
        <w:t>(</w:t>
      </w:r>
      <w:r w:rsidRPr="00566C43">
        <w:rPr>
          <w:rFonts w:ascii="Times New Roman" w:hAnsi="Times New Roman" w:cs="Times New Roman"/>
          <w:i/>
        </w:rPr>
        <w:t>ask participant to characterize each as city, village, or suburb</w:t>
      </w:r>
      <w:r w:rsidRPr="00566C43">
        <w:rPr>
          <w:rFonts w:ascii="Times New Roman" w:hAnsi="Times New Roman" w:cs="Times New Roman"/>
          <w:iCs/>
        </w:rPr>
        <w:t>)</w:t>
      </w:r>
    </w:p>
    <w:p w14:paraId="770E062C" w14:textId="77777777" w:rsidR="00164BB4" w:rsidRPr="00566C43" w:rsidRDefault="00164BB4" w:rsidP="00164BB4">
      <w:pPr>
        <w:pStyle w:val="ListParagraph"/>
        <w:rPr>
          <w:rFonts w:ascii="Times New Roman" w:hAnsi="Times New Roman" w:cs="Times New Roman"/>
          <w:iCs/>
        </w:rPr>
      </w:pPr>
      <w:r w:rsidRPr="00566C43">
        <w:rPr>
          <w:rFonts w:ascii="Times New Roman" w:hAnsi="Times New Roman" w:cs="Times New Roman"/>
          <w:iCs/>
        </w:rPr>
        <w:t>Age when they lived there (</w:t>
      </w:r>
      <w:r w:rsidRPr="00566C43">
        <w:rPr>
          <w:rFonts w:ascii="Times New Roman" w:hAnsi="Times New Roman" w:cs="Times New Roman"/>
          <w:i/>
        </w:rPr>
        <w:t>record the age for each place</w:t>
      </w:r>
      <w:r w:rsidRPr="00566C43">
        <w:rPr>
          <w:rFonts w:ascii="Times New Roman" w:hAnsi="Times New Roman" w:cs="Times New Roman"/>
          <w:iCs/>
        </w:rPr>
        <w:t xml:space="preserve">): ___________ </w:t>
      </w:r>
    </w:p>
    <w:p w14:paraId="700FC0CA" w14:textId="77777777" w:rsidR="00164BB4" w:rsidRPr="00566C43" w:rsidRDefault="00164BB4" w:rsidP="00164BB4">
      <w:pPr>
        <w:rPr>
          <w:i/>
          <w:iCs/>
        </w:rPr>
      </w:pPr>
    </w:p>
    <w:p w14:paraId="2763FA7F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</w:rPr>
        <w:t>What is your occupation?</w:t>
      </w:r>
      <w:r w:rsidRPr="00566C43">
        <w:rPr>
          <w:rFonts w:ascii="Times New Roman" w:hAnsi="Times New Roman" w:cs="Times New Roman"/>
          <w:i/>
          <w:iCs/>
        </w:rPr>
        <w:t xml:space="preserve"> ___________</w:t>
      </w:r>
    </w:p>
    <w:p w14:paraId="418DB061" w14:textId="77777777" w:rsidR="00164BB4" w:rsidRPr="00566C43" w:rsidRDefault="00164BB4" w:rsidP="00164BB4">
      <w:pPr>
        <w:rPr>
          <w:rFonts w:ascii="Times New Roman" w:hAnsi="Times New Roman" w:cs="Times New Roman"/>
          <w:i/>
          <w:iCs/>
        </w:rPr>
      </w:pPr>
    </w:p>
    <w:p w14:paraId="73B455B2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 xml:space="preserve">Did you attend high school? If so, where? Did you attend college/vocational school? If so, what college? Graduate school (Master’s, PhD)? </w:t>
      </w:r>
    </w:p>
    <w:p w14:paraId="68489369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High school (if applicable):___________</w:t>
      </w:r>
    </w:p>
    <w:p w14:paraId="434C05D3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College/Vocational School (if applicable): ________</w:t>
      </w:r>
    </w:p>
    <w:p w14:paraId="568851F5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Master’s/PhD (if applicable): ___________</w:t>
      </w:r>
    </w:p>
    <w:p w14:paraId="46BD09D5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Cs/>
        </w:rPr>
      </w:pPr>
    </w:p>
    <w:p w14:paraId="5D2F0472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Cs/>
        </w:rPr>
      </w:pPr>
      <w:r w:rsidRPr="00566C43">
        <w:rPr>
          <w:rFonts w:ascii="Times New Roman" w:hAnsi="Times New Roman" w:cs="Times New Roman"/>
          <w:iCs/>
        </w:rPr>
        <w:t>(</w:t>
      </w:r>
      <w:r w:rsidRPr="00566C43">
        <w:rPr>
          <w:rFonts w:ascii="Times New Roman" w:hAnsi="Times New Roman" w:cs="Times New Roman"/>
          <w:i/>
        </w:rPr>
        <w:t>If none of the options are applicable, indicate highest level of schooling</w:t>
      </w:r>
      <w:r w:rsidRPr="00566C43">
        <w:rPr>
          <w:rFonts w:ascii="Times New Roman" w:hAnsi="Times New Roman" w:cs="Times New Roman"/>
          <w:iCs/>
        </w:rPr>
        <w:t>): ________</w:t>
      </w:r>
    </w:p>
    <w:p w14:paraId="6FCA81F9" w14:textId="77777777" w:rsidR="00164BB4" w:rsidRPr="00566C43" w:rsidRDefault="00164BB4" w:rsidP="00164BB4">
      <w:pPr>
        <w:rPr>
          <w:rFonts w:ascii="Times New Roman" w:hAnsi="Times New Roman" w:cs="Times New Roman"/>
          <w:i/>
          <w:iCs/>
        </w:rPr>
      </w:pPr>
    </w:p>
    <w:p w14:paraId="46E91143" w14:textId="77777777" w:rsidR="00164BB4" w:rsidRPr="00566C43" w:rsidRDefault="00164BB4" w:rsidP="00164BB4">
      <w:pPr>
        <w:rPr>
          <w:rFonts w:ascii="Times New Roman" w:hAnsi="Times New Roman" w:cs="Times New Roman"/>
          <w:u w:val="single"/>
        </w:rPr>
      </w:pPr>
      <w:r w:rsidRPr="00566C43">
        <w:rPr>
          <w:rFonts w:ascii="Times New Roman" w:hAnsi="Times New Roman" w:cs="Times New Roman"/>
          <w:u w:val="single"/>
        </w:rPr>
        <w:t xml:space="preserve">Questions about traveling </w:t>
      </w:r>
    </w:p>
    <w:p w14:paraId="76480F14" w14:textId="77777777" w:rsidR="00164BB4" w:rsidRPr="00566C43" w:rsidRDefault="00164BB4" w:rsidP="00164BB4">
      <w:pPr>
        <w:rPr>
          <w:rFonts w:ascii="Times New Roman" w:hAnsi="Times New Roman" w:cs="Times New Roman"/>
          <w:u w:val="single"/>
        </w:rPr>
      </w:pPr>
    </w:p>
    <w:p w14:paraId="45776701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</w:rPr>
        <w:t>Have you traveled out of the country?</w:t>
      </w:r>
      <w:r w:rsidRPr="00566C43">
        <w:rPr>
          <w:rFonts w:ascii="Times New Roman" w:hAnsi="Times New Roman" w:cs="Times New Roman"/>
          <w:i/>
          <w:iCs/>
        </w:rPr>
        <w:t xml:space="preserve"> __</w:t>
      </w:r>
      <w:r w:rsidRPr="00566C43">
        <w:rPr>
          <w:rFonts w:ascii="Times New Roman" w:hAnsi="Times New Roman" w:cs="Times New Roman"/>
          <w:i/>
          <w:iCs/>
          <w:u w:val="single"/>
        </w:rPr>
        <w:t>Yes/No__</w:t>
      </w:r>
    </w:p>
    <w:p w14:paraId="10B76B35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…IF participant responds with “no” then skip to the questions about technology</w:t>
      </w:r>
    </w:p>
    <w:p w14:paraId="67987B8F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When was the first time that you traveled out of the country? ______</w:t>
      </w:r>
    </w:p>
    <w:p w14:paraId="5FC91CB3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 xml:space="preserve">How many times have you traveled out of the country? </w:t>
      </w:r>
    </w:p>
    <w:p w14:paraId="415EF39E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 1-5 times</w:t>
      </w:r>
    </w:p>
    <w:p w14:paraId="72B4C026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 5-10 times</w:t>
      </w:r>
    </w:p>
    <w:p w14:paraId="1B3C6426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- 10+ times</w:t>
      </w:r>
    </w:p>
    <w:p w14:paraId="76DAC078" w14:textId="77777777" w:rsidR="00164BB4" w:rsidRPr="00566C43" w:rsidRDefault="00164BB4" w:rsidP="00164BB4">
      <w:pPr>
        <w:ind w:firstLine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…IF participant responds with a limited number (&lt;10 total), then follow up with question #7</w:t>
      </w:r>
    </w:p>
    <w:p w14:paraId="4116C46A" w14:textId="77777777" w:rsidR="00164BB4" w:rsidRPr="00566C43" w:rsidRDefault="00164BB4" w:rsidP="00164BB4">
      <w:pPr>
        <w:ind w:left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…IF participant mentions having traveled a lot (10+ times) or yearly, then ask for how many years they have done so. Afterward, proceed to question #7.</w:t>
      </w:r>
    </w:p>
    <w:p w14:paraId="2179E410" w14:textId="77777777" w:rsidR="00164BB4" w:rsidRPr="00566C43" w:rsidRDefault="00164BB4" w:rsidP="00164BB4">
      <w:pPr>
        <w:rPr>
          <w:rFonts w:ascii="Times New Roman" w:hAnsi="Times New Roman" w:cs="Times New Roman"/>
          <w:i/>
          <w:iCs/>
        </w:rPr>
      </w:pPr>
    </w:p>
    <w:p w14:paraId="5C2EED36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 xml:space="preserve">Did you travel for business or pleasure or both? </w:t>
      </w:r>
    </w:p>
    <w:p w14:paraId="0F4F21B0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 xml:space="preserve">What countries did you visit? </w:t>
      </w:r>
    </w:p>
    <w:p w14:paraId="69CC1415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What type of activities did you engage in while traveling?</w:t>
      </w:r>
    </w:p>
    <w:p w14:paraId="552B5DD7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 xml:space="preserve"> Did you engage in conversation with foreigners/ attempt to immerse yourself in the culture? </w:t>
      </w:r>
    </w:p>
    <w:p w14:paraId="7BBBF6BD" w14:textId="77777777" w:rsidR="00164BB4" w:rsidRPr="00566C43" w:rsidRDefault="00164BB4" w:rsidP="00164BB4">
      <w:pPr>
        <w:rPr>
          <w:rFonts w:ascii="Times New Roman" w:hAnsi="Times New Roman" w:cs="Times New Roman"/>
          <w:i/>
          <w:iCs/>
        </w:rPr>
      </w:pPr>
    </w:p>
    <w:p w14:paraId="74F5B79A" w14:textId="77777777" w:rsidR="00164BB4" w:rsidRPr="00566C43" w:rsidRDefault="00164BB4" w:rsidP="00164BB4">
      <w:p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  <w:u w:val="single"/>
        </w:rPr>
        <w:t>Questions about technology</w:t>
      </w:r>
    </w:p>
    <w:p w14:paraId="11919465" w14:textId="77777777" w:rsidR="00164BB4" w:rsidRPr="00566C43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What technological devices do you use (e.g., phone, laptop/computer, iPad, TV)? ________</w:t>
      </w:r>
    </w:p>
    <w:p w14:paraId="18F6AD80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  <w:i/>
          <w:iCs/>
        </w:rPr>
      </w:pPr>
    </w:p>
    <w:p w14:paraId="4A6AD3ED" w14:textId="77777777" w:rsidR="00164BB4" w:rsidRPr="00566C43" w:rsidRDefault="00164BB4" w:rsidP="00164BB4">
      <w:pPr>
        <w:ind w:left="72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IF participant indicated that they use a computer/laptop/iPad/tablet, then follow up with these questions:</w:t>
      </w:r>
    </w:p>
    <w:p w14:paraId="7F510F6C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lastRenderedPageBreak/>
        <w:t>How frequently?:</w:t>
      </w:r>
    </w:p>
    <w:p w14:paraId="63C9AAC0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Rarely (0-2 times per week)</w:t>
      </w:r>
    </w:p>
    <w:p w14:paraId="4AA88627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Frequently (3-6 times per week)</w:t>
      </w:r>
    </w:p>
    <w:p w14:paraId="3E2F706B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 xml:space="preserve">Daily </w:t>
      </w:r>
    </w:p>
    <w:p w14:paraId="3CF88214" w14:textId="77777777" w:rsidR="00164BB4" w:rsidRPr="00566C43" w:rsidRDefault="00164BB4" w:rsidP="00164BB4">
      <w:pPr>
        <w:ind w:left="720"/>
        <w:rPr>
          <w:rFonts w:ascii="Times New Roman" w:hAnsi="Times New Roman" w:cs="Times New Roman"/>
        </w:rPr>
      </w:pPr>
    </w:p>
    <w:p w14:paraId="24A2FE80" w14:textId="77777777" w:rsidR="00164BB4" w:rsidRPr="00566C43" w:rsidRDefault="00164BB4" w:rsidP="00164BB4">
      <w:pPr>
        <w:ind w:left="720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How old were you when you first started using it? _____</w:t>
      </w:r>
    </w:p>
    <w:p w14:paraId="1C0A480C" w14:textId="77777777" w:rsidR="00164BB4" w:rsidRPr="00566C43" w:rsidRDefault="00164BB4" w:rsidP="00164BB4">
      <w:pPr>
        <w:ind w:left="360"/>
        <w:rPr>
          <w:rFonts w:ascii="Times New Roman" w:hAnsi="Times New Roman" w:cs="Times New Roman"/>
        </w:rPr>
      </w:pPr>
    </w:p>
    <w:p w14:paraId="517ABC24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IF participant indicated that they use phones, then follow up with these questions:</w:t>
      </w:r>
    </w:p>
    <w:p w14:paraId="6C908B5D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What type of phone (landline, smartphone, cellphone without internet?) ________</w:t>
      </w:r>
    </w:p>
    <w:p w14:paraId="003F6A45" w14:textId="77777777" w:rsidR="00164BB4" w:rsidRPr="00566C43" w:rsidRDefault="00164BB4" w:rsidP="00164BB4">
      <w:pPr>
        <w:ind w:firstLine="720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How frequently do you use it?</w:t>
      </w:r>
    </w:p>
    <w:p w14:paraId="1BDC99BB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Rarely (0-2 times per week)</w:t>
      </w:r>
    </w:p>
    <w:p w14:paraId="79026B68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>Frequently (3-6 times per week)</w:t>
      </w:r>
    </w:p>
    <w:p w14:paraId="6CDF6027" w14:textId="77777777" w:rsidR="00164BB4" w:rsidRPr="00566C43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  <w:i/>
          <w:iCs/>
        </w:rPr>
        <w:t xml:space="preserve">Daily </w:t>
      </w:r>
    </w:p>
    <w:p w14:paraId="50789D3F" w14:textId="77777777" w:rsidR="00164BB4" w:rsidRPr="00566C43" w:rsidRDefault="00164BB4" w:rsidP="00164BB4">
      <w:pPr>
        <w:ind w:left="720"/>
        <w:rPr>
          <w:rFonts w:ascii="Times New Roman" w:hAnsi="Times New Roman" w:cs="Times New Roman"/>
        </w:rPr>
      </w:pPr>
    </w:p>
    <w:p w14:paraId="3E355513" w14:textId="77777777" w:rsidR="00164BB4" w:rsidRPr="00566C43" w:rsidRDefault="00164BB4" w:rsidP="00164BB4">
      <w:pPr>
        <w:ind w:left="720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How old when you first started using it? _______</w:t>
      </w:r>
    </w:p>
    <w:p w14:paraId="1F0D95EB" w14:textId="77777777" w:rsidR="00164BB4" w:rsidRPr="00566C43" w:rsidRDefault="00164BB4" w:rsidP="00164BB4">
      <w:pPr>
        <w:ind w:left="360"/>
        <w:rPr>
          <w:rFonts w:ascii="Times New Roman" w:hAnsi="Times New Roman" w:cs="Times New Roman"/>
        </w:rPr>
      </w:pPr>
    </w:p>
    <w:p w14:paraId="673D0DF1" w14:textId="77777777" w:rsidR="00164BB4" w:rsidRPr="00566C43" w:rsidRDefault="00164BB4" w:rsidP="00164BB4">
      <w:pPr>
        <w:ind w:left="360"/>
        <w:rPr>
          <w:rFonts w:ascii="Times New Roman" w:hAnsi="Times New Roman" w:cs="Times New Roman"/>
          <w:i/>
          <w:iCs/>
        </w:rPr>
      </w:pPr>
      <w:r w:rsidRPr="00566C43">
        <w:rPr>
          <w:rFonts w:ascii="Times New Roman" w:hAnsi="Times New Roman" w:cs="Times New Roman"/>
        </w:rPr>
        <w:tab/>
      </w:r>
      <w:r w:rsidRPr="00566C43">
        <w:rPr>
          <w:rFonts w:ascii="Times New Roman" w:hAnsi="Times New Roman" w:cs="Times New Roman"/>
          <w:i/>
          <w:iCs/>
        </w:rPr>
        <w:t>IF participant responded with “yes” for television, then follow up with these questions:</w:t>
      </w:r>
    </w:p>
    <w:p w14:paraId="2C4CD1E2" w14:textId="77777777" w:rsidR="00164BB4" w:rsidRPr="00566C43" w:rsidRDefault="00164BB4" w:rsidP="00164BB4">
      <w:pPr>
        <w:pStyle w:val="ListParagraph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What do you watch on television? _______</w:t>
      </w:r>
    </w:p>
    <w:p w14:paraId="1A1CA432" w14:textId="77777777" w:rsidR="00164BB4" w:rsidRDefault="00164BB4" w:rsidP="00164BB4">
      <w:pPr>
        <w:pStyle w:val="ListParagraph"/>
        <w:rPr>
          <w:rFonts w:ascii="Times New Roman" w:hAnsi="Times New Roman" w:cs="Times New Roman"/>
        </w:rPr>
      </w:pPr>
      <w:r w:rsidRPr="00566C43">
        <w:rPr>
          <w:rFonts w:ascii="Times New Roman" w:hAnsi="Times New Roman" w:cs="Times New Roman"/>
        </w:rPr>
        <w:t>Do you watch tv shows/movies from foreign countries/in</w:t>
      </w:r>
      <w:r>
        <w:rPr>
          <w:rFonts w:ascii="Times New Roman" w:hAnsi="Times New Roman" w:cs="Times New Roman"/>
        </w:rPr>
        <w:t xml:space="preserve"> foreign languages? If so, what countries/languages? ___________</w:t>
      </w:r>
    </w:p>
    <w:p w14:paraId="57D3C484" w14:textId="77777777" w:rsidR="00164BB4" w:rsidRDefault="00164BB4" w:rsidP="00164BB4">
      <w:pPr>
        <w:rPr>
          <w:rFonts w:ascii="Times New Roman" w:hAnsi="Times New Roman" w:cs="Times New Roman"/>
        </w:rPr>
      </w:pPr>
    </w:p>
    <w:p w14:paraId="7226D830" w14:textId="77777777" w:rsidR="00164BB4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ccess to internet in your home? ___</w:t>
      </w:r>
      <w:r w:rsidRPr="009B5621">
        <w:rPr>
          <w:rFonts w:ascii="Times New Roman" w:hAnsi="Times New Roman" w:cs="Times New Roman"/>
          <w:i/>
          <w:iCs/>
          <w:u w:val="single"/>
        </w:rPr>
        <w:t>Yes/No</w:t>
      </w:r>
      <w:r>
        <w:rPr>
          <w:rFonts w:ascii="Times New Roman" w:hAnsi="Times New Roman" w:cs="Times New Roman"/>
        </w:rPr>
        <w:t>___</w:t>
      </w:r>
    </w:p>
    <w:p w14:paraId="57409A47" w14:textId="77777777" w:rsidR="00164BB4" w:rsidRPr="008156D4" w:rsidRDefault="00164BB4" w:rsidP="00164BB4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, what age did you gain access to it?  ___________</w:t>
      </w:r>
    </w:p>
    <w:p w14:paraId="646B84E9" w14:textId="77777777" w:rsidR="00164BB4" w:rsidRPr="00A735D2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35D2">
        <w:rPr>
          <w:rFonts w:ascii="Times New Roman" w:hAnsi="Times New Roman" w:cs="Times New Roman"/>
        </w:rPr>
        <w:t>Do you use social media? __</w:t>
      </w:r>
      <w:r w:rsidRPr="00A735D2">
        <w:rPr>
          <w:rFonts w:ascii="Times New Roman" w:hAnsi="Times New Roman" w:cs="Times New Roman"/>
          <w:i/>
          <w:iCs/>
          <w:u w:val="single"/>
        </w:rPr>
        <w:t>Yes/No</w:t>
      </w:r>
      <w:r w:rsidRPr="00A735D2">
        <w:rPr>
          <w:rFonts w:ascii="Times New Roman" w:hAnsi="Times New Roman" w:cs="Times New Roman"/>
        </w:rPr>
        <w:t>__</w:t>
      </w:r>
    </w:p>
    <w:p w14:paraId="0BD6C6CC" w14:textId="77777777" w:rsidR="00164BB4" w:rsidRDefault="00164BB4" w:rsidP="00164BB4">
      <w:pPr>
        <w:ind w:firstLine="360"/>
        <w:rPr>
          <w:rFonts w:ascii="Times New Roman" w:hAnsi="Times New Roman" w:cs="Times New Roman"/>
        </w:rPr>
      </w:pPr>
      <w:r w:rsidRPr="008C0DB8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>yes,</w:t>
      </w:r>
      <w:r w:rsidRPr="008C0DB8">
        <w:rPr>
          <w:rFonts w:ascii="Times New Roman" w:hAnsi="Times New Roman" w:cs="Times New Roman"/>
        </w:rPr>
        <w:t xml:space="preserve"> which platforms</w:t>
      </w:r>
      <w:r>
        <w:rPr>
          <w:rFonts w:ascii="Times New Roman" w:hAnsi="Times New Roman" w:cs="Times New Roman"/>
        </w:rPr>
        <w:t xml:space="preserve"> (e.g., Facebook, Instagram, Snapchat, </w:t>
      </w:r>
      <w:proofErr w:type="spellStart"/>
      <w:r>
        <w:rPr>
          <w:rFonts w:ascii="Times New Roman" w:hAnsi="Times New Roman" w:cs="Times New Roman"/>
        </w:rPr>
        <w:t>Whatsapp</w:t>
      </w:r>
      <w:proofErr w:type="spellEnd"/>
      <w:r>
        <w:rPr>
          <w:rFonts w:ascii="Times New Roman" w:hAnsi="Times New Roman" w:cs="Times New Roman"/>
        </w:rPr>
        <w:t>)? _________</w:t>
      </w:r>
    </w:p>
    <w:p w14:paraId="49954604" w14:textId="77777777" w:rsidR="00164BB4" w:rsidRPr="008C0DB8" w:rsidRDefault="00164BB4" w:rsidP="00164BB4">
      <w:pPr>
        <w:ind w:firstLine="360"/>
        <w:rPr>
          <w:rFonts w:ascii="Times New Roman" w:hAnsi="Times New Roman" w:cs="Times New Roman"/>
        </w:rPr>
      </w:pPr>
      <w:r w:rsidRPr="008C0DB8">
        <w:rPr>
          <w:rFonts w:ascii="Times New Roman" w:hAnsi="Times New Roman" w:cs="Times New Roman"/>
        </w:rPr>
        <w:t>How frequently?</w:t>
      </w:r>
    </w:p>
    <w:p w14:paraId="7EABF359" w14:textId="77777777" w:rsidR="00164BB4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arely (0-2 times per week)</w:t>
      </w:r>
    </w:p>
    <w:p w14:paraId="25A38CC1" w14:textId="77777777" w:rsidR="00164BB4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requently (3-6 times per week)</w:t>
      </w:r>
    </w:p>
    <w:p w14:paraId="0E5B7F7D" w14:textId="77777777" w:rsidR="00164BB4" w:rsidRPr="0073541C" w:rsidRDefault="00164BB4" w:rsidP="00164BB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Daily </w:t>
      </w:r>
    </w:p>
    <w:p w14:paraId="67369ACD" w14:textId="77777777" w:rsidR="00164BB4" w:rsidRDefault="00164BB4" w:rsidP="00164BB4"/>
    <w:p w14:paraId="34DD93BF" w14:textId="77777777" w:rsidR="00164BB4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352DF">
        <w:rPr>
          <w:rFonts w:ascii="Times New Roman" w:hAnsi="Times New Roman" w:cs="Times New Roman"/>
        </w:rPr>
        <w:t xml:space="preserve">Do you </w:t>
      </w:r>
      <w:r>
        <w:rPr>
          <w:rFonts w:ascii="Times New Roman" w:hAnsi="Times New Roman" w:cs="Times New Roman"/>
        </w:rPr>
        <w:t>pay attention to the news? ___</w:t>
      </w:r>
      <w:r w:rsidRPr="00166A3A">
        <w:rPr>
          <w:rFonts w:ascii="Times New Roman" w:hAnsi="Times New Roman" w:cs="Times New Roman"/>
          <w:i/>
          <w:iCs/>
          <w:u w:val="single"/>
        </w:rPr>
        <w:t>Yes/No</w:t>
      </w:r>
      <w:r>
        <w:rPr>
          <w:rFonts w:ascii="Times New Roman" w:hAnsi="Times New Roman" w:cs="Times New Roman"/>
        </w:rPr>
        <w:t>___</w:t>
      </w:r>
    </w:p>
    <w:p w14:paraId="3379E818" w14:textId="77777777" w:rsidR="00164BB4" w:rsidRDefault="00164BB4" w:rsidP="00164BB4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</w:t>
      </w:r>
      <w:r w:rsidRPr="006352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mestic or global or both? __________</w:t>
      </w:r>
    </w:p>
    <w:p w14:paraId="66C9B529" w14:textId="77777777" w:rsidR="00164BB4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73568">
        <w:rPr>
          <w:rFonts w:ascii="Times New Roman" w:hAnsi="Times New Roman" w:cs="Times New Roman"/>
        </w:rPr>
        <w:t>What sources do you use for the news (e.g., tv, social media, newspapers)? ______</w:t>
      </w:r>
    </w:p>
    <w:p w14:paraId="6337DAEE" w14:textId="77777777" w:rsidR="00164BB4" w:rsidRDefault="00164BB4" w:rsidP="00164B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1E79">
        <w:rPr>
          <w:rFonts w:ascii="Times New Roman" w:hAnsi="Times New Roman" w:cs="Times New Roman"/>
        </w:rPr>
        <w:t xml:space="preserve">Are any of these sources coming from outside Romania? </w:t>
      </w:r>
      <w:r>
        <w:rPr>
          <w:rFonts w:ascii="Times New Roman" w:hAnsi="Times New Roman" w:cs="Times New Roman"/>
        </w:rPr>
        <w:t>If so, w</w:t>
      </w:r>
      <w:r w:rsidRPr="00F21E79">
        <w:rPr>
          <w:rFonts w:ascii="Times New Roman" w:hAnsi="Times New Roman" w:cs="Times New Roman"/>
        </w:rPr>
        <w:t>here?</w:t>
      </w:r>
    </w:p>
    <w:p w14:paraId="70D6D205" w14:textId="77777777" w:rsidR="00164BB4" w:rsidRDefault="00164BB4" w:rsidP="00164BB4">
      <w:pPr>
        <w:rPr>
          <w:rFonts w:ascii="Times New Roman" w:hAnsi="Times New Roman" w:cs="Times New Roman"/>
        </w:rPr>
      </w:pPr>
    </w:p>
    <w:p w14:paraId="7C4409CA" w14:textId="77777777" w:rsidR="00164BB4" w:rsidRPr="00F21E79" w:rsidRDefault="00164BB4" w:rsidP="00164BB4">
      <w:pPr>
        <w:rPr>
          <w:rFonts w:ascii="Times New Roman" w:hAnsi="Times New Roman" w:cs="Times New Roman"/>
        </w:rPr>
      </w:pPr>
    </w:p>
    <w:p w14:paraId="593893E0" w14:textId="77777777" w:rsidR="00164BB4" w:rsidRPr="00481FEA" w:rsidRDefault="00164BB4" w:rsidP="00164BB4">
      <w:pPr>
        <w:rPr>
          <w:rFonts w:ascii="Times New Roman" w:hAnsi="Times New Roman" w:cs="Times New Roman"/>
          <w:u w:val="single"/>
        </w:rPr>
      </w:pPr>
      <w:r w:rsidRPr="00481FEA">
        <w:rPr>
          <w:rFonts w:ascii="Times New Roman" w:hAnsi="Times New Roman" w:cs="Times New Roman"/>
          <w:u w:val="single"/>
        </w:rPr>
        <w:t>Questions regarding Social Change</w:t>
      </w:r>
    </w:p>
    <w:p w14:paraId="6A8DDE33" w14:textId="77777777" w:rsidR="00164BB4" w:rsidRPr="00ED4D71" w:rsidRDefault="00164BB4" w:rsidP="00164BB4">
      <w:pPr>
        <w:rPr>
          <w:u w:val="single"/>
        </w:rPr>
      </w:pPr>
    </w:p>
    <w:p w14:paraId="5F9244F5" w14:textId="77777777" w:rsidR="00164BB4" w:rsidRPr="00E51BC8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6708F">
        <w:rPr>
          <w:rFonts w:ascii="Times New Roman" w:hAnsi="Times New Roman" w:cs="Times New Roman"/>
        </w:rPr>
        <w:t>How have sources of information changed before/after 1989?</w:t>
      </w:r>
      <w:r w:rsidRPr="00E51BC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OR</w:t>
      </w:r>
      <w:r w:rsidRPr="00E51BC8">
        <w:rPr>
          <w:rFonts w:ascii="Times New Roman" w:hAnsi="Times New Roman" w:cs="Times New Roman"/>
        </w:rPr>
        <w:t xml:space="preserve"> </w:t>
      </w:r>
      <w:r w:rsidRPr="00E51BC8">
        <w:rPr>
          <w:rFonts w:ascii="Times New Roman" w:hAnsi="Times New Roman" w:cs="Times New Roman"/>
          <w:i/>
          <w:iCs/>
        </w:rPr>
        <w:t>“</w:t>
      </w:r>
      <w:r w:rsidRPr="0016708F">
        <w:rPr>
          <w:rFonts w:ascii="Times New Roman" w:hAnsi="Times New Roman" w:cs="Times New Roman"/>
        </w:rPr>
        <w:t>How have sources of information changed throughout your lifetime?”</w:t>
      </w:r>
      <w:r w:rsidRPr="00E51BC8">
        <w:rPr>
          <w:rFonts w:ascii="Times New Roman" w:hAnsi="Times New Roman" w:cs="Times New Roman"/>
          <w:i/>
          <w:iCs/>
        </w:rPr>
        <w:t xml:space="preserve"> </w:t>
      </w:r>
      <w:r w:rsidRPr="00E51BC8">
        <w:rPr>
          <w:rFonts w:ascii="Times New Roman" w:hAnsi="Times New Roman" w:cs="Times New Roman"/>
        </w:rPr>
        <w:t>for the youngest age group)</w:t>
      </w:r>
    </w:p>
    <w:p w14:paraId="096C6391" w14:textId="77777777" w:rsidR="00164BB4" w:rsidRPr="004156E4" w:rsidRDefault="00164BB4" w:rsidP="00164BB4">
      <w:pPr>
        <w:rPr>
          <w:rFonts w:ascii="Times New Roman" w:hAnsi="Times New Roman" w:cs="Times New Roman"/>
        </w:rPr>
      </w:pPr>
    </w:p>
    <w:p w14:paraId="1E346F1F" w14:textId="77777777" w:rsidR="00164BB4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</w:rPr>
      </w:pPr>
      <w:r w:rsidRPr="0016708F">
        <w:rPr>
          <w:rFonts w:ascii="Times New Roman" w:hAnsi="Times New Roman" w:cs="Times New Roman"/>
        </w:rPr>
        <w:t>How often do you find yourself having different opinions than others</w:t>
      </w:r>
      <w:r w:rsidRPr="00E51BC8">
        <w:rPr>
          <w:rFonts w:ascii="Times New Roman" w:hAnsi="Times New Roman" w:cs="Times New Roman"/>
          <w:i/>
          <w:iCs/>
        </w:rPr>
        <w:t xml:space="preserve"> </w:t>
      </w:r>
      <w:r w:rsidRPr="0016708F">
        <w:rPr>
          <w:rFonts w:ascii="Times New Roman" w:hAnsi="Times New Roman" w:cs="Times New Roman"/>
        </w:rPr>
        <w:t>(in your work life, at home, with your friends, etc.)?</w:t>
      </w:r>
      <w:r w:rsidRPr="00E51BC8">
        <w:rPr>
          <w:rFonts w:ascii="Times New Roman" w:hAnsi="Times New Roman" w:cs="Times New Roman"/>
          <w:i/>
          <w:iCs/>
        </w:rPr>
        <w:t xml:space="preserve"> </w:t>
      </w:r>
    </w:p>
    <w:p w14:paraId="5C97A9A3" w14:textId="77777777" w:rsidR="00164BB4" w:rsidRPr="007F3472" w:rsidRDefault="00164BB4" w:rsidP="00164BB4">
      <w:pPr>
        <w:rPr>
          <w:rFonts w:ascii="Times New Roman" w:hAnsi="Times New Roman" w:cs="Times New Roman"/>
          <w:i/>
          <w:iCs/>
        </w:rPr>
      </w:pPr>
    </w:p>
    <w:p w14:paraId="4153C6F4" w14:textId="77777777" w:rsidR="00164BB4" w:rsidRDefault="00164BB4" w:rsidP="00164BB4">
      <w:pPr>
        <w:ind w:left="720"/>
        <w:rPr>
          <w:rFonts w:ascii="Times New Roman" w:hAnsi="Times New Roman" w:cs="Times New Roman"/>
        </w:rPr>
      </w:pPr>
      <w:r w:rsidRPr="007F3472">
        <w:rPr>
          <w:rFonts w:ascii="Times New Roman" w:hAnsi="Times New Roman" w:cs="Times New Roman"/>
          <w:i/>
          <w:iCs/>
        </w:rPr>
        <w:t>(if applicable</w:t>
      </w:r>
      <w:r>
        <w:rPr>
          <w:rFonts w:ascii="Times New Roman" w:hAnsi="Times New Roman" w:cs="Times New Roman"/>
          <w:i/>
          <w:iCs/>
        </w:rPr>
        <w:t xml:space="preserve"> – only for middle and oldest generation</w:t>
      </w:r>
      <w:r w:rsidRPr="007F3472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46045854" w14:textId="77777777" w:rsidR="00164BB4" w:rsidRPr="007F3472" w:rsidRDefault="00164BB4" w:rsidP="00164BB4">
      <w:pPr>
        <w:ind w:left="7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During communism, did this occur more often, less often, or with the same frequency?</w:t>
      </w:r>
    </w:p>
    <w:p w14:paraId="2FBD789E" w14:textId="77777777" w:rsidR="00164BB4" w:rsidRPr="004156E4" w:rsidRDefault="00164BB4" w:rsidP="00164BB4">
      <w:pPr>
        <w:rPr>
          <w:rFonts w:ascii="Times New Roman" w:hAnsi="Times New Roman" w:cs="Times New Roman"/>
          <w:i/>
          <w:iCs/>
        </w:rPr>
      </w:pPr>
    </w:p>
    <w:p w14:paraId="12C900AB" w14:textId="77777777" w:rsidR="00164BB4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only for middle and youngest generation</w:t>
      </w:r>
      <w:r>
        <w:rPr>
          <w:rFonts w:ascii="Times New Roman" w:hAnsi="Times New Roman" w:cs="Times New Roman"/>
        </w:rPr>
        <w:t xml:space="preserve">) </w:t>
      </w:r>
      <w:r w:rsidRPr="007F3472">
        <w:rPr>
          <w:rFonts w:ascii="Times New Roman" w:hAnsi="Times New Roman" w:cs="Times New Roman"/>
        </w:rPr>
        <w:t xml:space="preserve">Do you see differences between your generation and </w:t>
      </w:r>
      <w:r w:rsidRPr="00F772E2">
        <w:rPr>
          <w:rFonts w:ascii="Times New Roman" w:hAnsi="Times New Roman" w:cs="Times New Roman"/>
          <w:b/>
          <w:bCs/>
        </w:rPr>
        <w:t>older</w:t>
      </w:r>
      <w:r w:rsidRPr="007F3472">
        <w:rPr>
          <w:rFonts w:ascii="Times New Roman" w:hAnsi="Times New Roman" w:cs="Times New Roman"/>
        </w:rPr>
        <w:t xml:space="preserve"> generations in terms of opinions (both types of opinions and volume of opinions)?</w:t>
      </w:r>
    </w:p>
    <w:p w14:paraId="442B6D99" w14:textId="77777777" w:rsidR="00164BB4" w:rsidRPr="008F5F01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C736F8">
        <w:rPr>
          <w:rFonts w:ascii="Times New Roman" w:hAnsi="Times New Roman" w:cs="Times New Roman"/>
          <w:i/>
          <w:iCs/>
        </w:rPr>
        <w:t>only for the middle and oldest generation</w:t>
      </w:r>
      <w:r>
        <w:rPr>
          <w:rFonts w:ascii="Times New Roman" w:hAnsi="Times New Roman" w:cs="Times New Roman"/>
        </w:rPr>
        <w:t xml:space="preserve">) </w:t>
      </w:r>
      <w:r w:rsidRPr="007F3472">
        <w:rPr>
          <w:rFonts w:ascii="Times New Roman" w:hAnsi="Times New Roman" w:cs="Times New Roman"/>
        </w:rPr>
        <w:t xml:space="preserve">Do you see differences between your generation and </w:t>
      </w:r>
      <w:r w:rsidRPr="00F772E2">
        <w:rPr>
          <w:rFonts w:ascii="Times New Roman" w:hAnsi="Times New Roman" w:cs="Times New Roman"/>
          <w:b/>
          <w:bCs/>
        </w:rPr>
        <w:t>younger</w:t>
      </w:r>
      <w:r w:rsidRPr="007F3472">
        <w:rPr>
          <w:rFonts w:ascii="Times New Roman" w:hAnsi="Times New Roman" w:cs="Times New Roman"/>
        </w:rPr>
        <w:t xml:space="preserve"> generations in terms of opinions (both types of opinions and volume of opinions)?</w:t>
      </w:r>
    </w:p>
    <w:p w14:paraId="51185961" w14:textId="77777777" w:rsidR="00164BB4" w:rsidRDefault="00164BB4" w:rsidP="00164BB4">
      <w:pPr>
        <w:rPr>
          <w:rFonts w:ascii="Times New Roman" w:hAnsi="Times New Roman" w:cs="Times New Roman"/>
        </w:rPr>
      </w:pPr>
    </w:p>
    <w:p w14:paraId="2E29AD10" w14:textId="77777777" w:rsidR="00164BB4" w:rsidRPr="004156E4" w:rsidRDefault="00164BB4" w:rsidP="00164BB4">
      <w:pPr>
        <w:rPr>
          <w:rFonts w:ascii="Times New Roman" w:hAnsi="Times New Roman" w:cs="Times New Roman"/>
        </w:rPr>
      </w:pPr>
    </w:p>
    <w:p w14:paraId="0FE11BF4" w14:textId="77777777" w:rsidR="00164BB4" w:rsidRPr="004156E4" w:rsidRDefault="00164BB4" w:rsidP="00164BB4">
      <w:pPr>
        <w:rPr>
          <w:rFonts w:ascii="Times New Roman" w:hAnsi="Times New Roman" w:cs="Times New Roman"/>
          <w:i/>
          <w:iCs/>
        </w:rPr>
      </w:pPr>
      <w:r w:rsidRPr="004156E4">
        <w:rPr>
          <w:rFonts w:ascii="Times New Roman" w:hAnsi="Times New Roman" w:cs="Times New Roman"/>
          <w:i/>
          <w:iCs/>
        </w:rPr>
        <w:t>(If</w:t>
      </w:r>
      <w:r>
        <w:rPr>
          <w:rFonts w:ascii="Times New Roman" w:hAnsi="Times New Roman" w:cs="Times New Roman"/>
          <w:i/>
          <w:iCs/>
        </w:rPr>
        <w:t xml:space="preserve"> applicable – only for middle and oldest generation</w:t>
      </w:r>
      <w:r w:rsidRPr="004156E4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  <w:i/>
          <w:iCs/>
        </w:rPr>
        <w:t>:</w:t>
      </w:r>
    </w:p>
    <w:p w14:paraId="49FA0AA6" w14:textId="77777777" w:rsidR="00164BB4" w:rsidRPr="007F3472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F3472">
        <w:rPr>
          <w:rFonts w:ascii="Times New Roman" w:hAnsi="Times New Roman" w:cs="Times New Roman"/>
        </w:rPr>
        <w:t xml:space="preserve">What was the biggest change that you experienced since the fall of </w:t>
      </w:r>
      <w:r>
        <w:rPr>
          <w:rFonts w:ascii="Times New Roman" w:hAnsi="Times New Roman" w:cs="Times New Roman"/>
        </w:rPr>
        <w:t>communism</w:t>
      </w:r>
      <w:r w:rsidRPr="007F3472">
        <w:rPr>
          <w:rFonts w:ascii="Times New Roman" w:hAnsi="Times New Roman" w:cs="Times New Roman"/>
        </w:rPr>
        <w:t>?</w:t>
      </w:r>
    </w:p>
    <w:p w14:paraId="18776630" w14:textId="77777777" w:rsidR="00164BB4" w:rsidRPr="007F3472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F3472">
        <w:rPr>
          <w:rFonts w:ascii="Times New Roman" w:hAnsi="Times New Roman" w:cs="Times New Roman"/>
        </w:rPr>
        <w:t>What was the best thing about the political and economic shift that took place?</w:t>
      </w:r>
    </w:p>
    <w:p w14:paraId="3797F7C9" w14:textId="77777777" w:rsidR="00164BB4" w:rsidRPr="007F3472" w:rsidRDefault="00164BB4" w:rsidP="00164B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F3472">
        <w:rPr>
          <w:rFonts w:ascii="Times New Roman" w:hAnsi="Times New Roman" w:cs="Times New Roman"/>
        </w:rPr>
        <w:t>What was the worst thing about the political and economic shift that took place?</w:t>
      </w:r>
    </w:p>
    <w:p w14:paraId="2C286B63" w14:textId="77777777" w:rsidR="007464FB" w:rsidRPr="00164BB4" w:rsidRDefault="007464FB" w:rsidP="00164BB4"/>
    <w:sectPr w:rsidR="007464FB" w:rsidRPr="0016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E4DD7"/>
    <w:multiLevelType w:val="hybridMultilevel"/>
    <w:tmpl w:val="75B41578"/>
    <w:lvl w:ilvl="0" w:tplc="034CCAC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117AE"/>
    <w:multiLevelType w:val="hybridMultilevel"/>
    <w:tmpl w:val="5FA836D8"/>
    <w:lvl w:ilvl="0" w:tplc="0974E8E0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FE29D8"/>
    <w:multiLevelType w:val="hybridMultilevel"/>
    <w:tmpl w:val="216EF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16656">
    <w:abstractNumId w:val="2"/>
  </w:num>
  <w:num w:numId="2" w16cid:durableId="2138598513">
    <w:abstractNumId w:val="1"/>
  </w:num>
  <w:num w:numId="3" w16cid:durableId="351801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C05"/>
    <w:rsid w:val="00164BB4"/>
    <w:rsid w:val="00224C89"/>
    <w:rsid w:val="002701C4"/>
    <w:rsid w:val="00474ABF"/>
    <w:rsid w:val="004A700F"/>
    <w:rsid w:val="007464FB"/>
    <w:rsid w:val="00A54C05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5913"/>
  <w15:chartTrackingRefBased/>
  <w15:docId w15:val="{3239AE0C-6620-431E-94F3-7D577EAA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C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0</cp:lastModifiedBy>
  <cp:revision>2</cp:revision>
  <dcterms:created xsi:type="dcterms:W3CDTF">2023-02-08T08:45:00Z</dcterms:created>
  <dcterms:modified xsi:type="dcterms:W3CDTF">2023-02-09T06:44:00Z</dcterms:modified>
</cp:coreProperties>
</file>